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82035E" w14:textId="69B1EC98" w:rsidR="003315C4" w:rsidRPr="003315C4" w:rsidRDefault="003315C4" w:rsidP="003315C4">
      <w:pPr>
        <w:shd w:val="clear" w:color="auto" w:fill="FFFFFF"/>
        <w:rPr>
          <w:rFonts w:asciiTheme="majorBidi" w:hAnsiTheme="majorBidi" w:cstheme="majorBidi"/>
          <w:b/>
          <w:bCs/>
          <w:color w:val="201F1E"/>
          <w:u w:val="single"/>
          <w:bdr w:val="none" w:sz="0" w:space="0" w:color="auto" w:frame="1"/>
        </w:rPr>
      </w:pPr>
      <w:r>
        <w:rPr>
          <w:rFonts w:asciiTheme="majorBidi" w:hAnsiTheme="majorBidi" w:cstheme="majorBidi"/>
          <w:b/>
          <w:bCs/>
          <w:color w:val="201F1E"/>
          <w:u w:val="single"/>
          <w:bdr w:val="none" w:sz="0" w:space="0" w:color="auto" w:frame="1"/>
        </w:rPr>
        <w:t>SUPPLEMENTARY TABLE</w:t>
      </w:r>
    </w:p>
    <w:p w14:paraId="7B737895" w14:textId="77777777" w:rsidR="003315C4" w:rsidRDefault="003315C4" w:rsidP="003315C4">
      <w:pPr>
        <w:shd w:val="clear" w:color="auto" w:fill="FFFFFF"/>
        <w:rPr>
          <w:rFonts w:asciiTheme="majorBidi" w:hAnsiTheme="majorBidi" w:cstheme="majorBidi"/>
          <w:b/>
          <w:bCs/>
          <w:color w:val="201F1E"/>
          <w:bdr w:val="none" w:sz="0" w:space="0" w:color="auto" w:frame="1"/>
        </w:rPr>
      </w:pPr>
    </w:p>
    <w:p w14:paraId="37FC850C" w14:textId="08C7FE4D" w:rsidR="003315C4" w:rsidRPr="0008317F" w:rsidRDefault="003315C4" w:rsidP="003315C4">
      <w:pPr>
        <w:shd w:val="clear" w:color="auto" w:fill="FFFFFF"/>
        <w:rPr>
          <w:rFonts w:asciiTheme="majorBidi" w:hAnsiTheme="majorBidi" w:cstheme="majorBidi"/>
          <w:b/>
          <w:bCs/>
          <w:color w:val="201F1E"/>
          <w:bdr w:val="none" w:sz="0" w:space="0" w:color="auto" w:frame="1"/>
        </w:rPr>
      </w:pPr>
      <w:r>
        <w:rPr>
          <w:rFonts w:asciiTheme="majorBidi" w:hAnsiTheme="majorBidi" w:cstheme="majorBidi"/>
          <w:b/>
          <w:bCs/>
          <w:color w:val="201F1E"/>
          <w:bdr w:val="none" w:sz="0" w:space="0" w:color="auto" w:frame="1"/>
        </w:rPr>
        <w:t xml:space="preserve">Supplementary Table 1. </w:t>
      </w:r>
      <w:r w:rsidRPr="006A4260">
        <w:rPr>
          <w:rFonts w:asciiTheme="majorBidi" w:hAnsiTheme="majorBidi" w:cstheme="majorBidi"/>
          <w:color w:val="201F1E"/>
          <w:bdr w:val="none" w:sz="0" w:space="0" w:color="auto" w:frame="1"/>
        </w:rPr>
        <w:t>Reference list of ICD-10 codes used to identify patient characteristics</w:t>
      </w:r>
    </w:p>
    <w:p w14:paraId="6D88F6D2" w14:textId="77777777" w:rsidR="003315C4" w:rsidRPr="000B4F14" w:rsidRDefault="003315C4" w:rsidP="003315C4">
      <w:pPr>
        <w:shd w:val="clear" w:color="auto" w:fill="FFFFFF"/>
        <w:rPr>
          <w:rFonts w:asciiTheme="majorBidi" w:hAnsiTheme="majorBidi" w:cstheme="majorBidi"/>
          <w:color w:val="201F1E"/>
          <w:bdr w:val="none" w:sz="0" w:space="0" w:color="auto" w:frame="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3315C4" w:rsidRPr="000B4F14" w14:paraId="3D9DD961" w14:textId="77777777" w:rsidTr="00102BC1">
        <w:tc>
          <w:tcPr>
            <w:tcW w:w="9350" w:type="dxa"/>
            <w:gridSpan w:val="2"/>
            <w:shd w:val="clear" w:color="auto" w:fill="E7E6E6" w:themeFill="background2"/>
          </w:tcPr>
          <w:p w14:paraId="3A71D1D9" w14:textId="77777777" w:rsidR="003315C4" w:rsidRPr="000B4F14" w:rsidRDefault="003315C4" w:rsidP="00102BC1">
            <w:pPr>
              <w:rPr>
                <w:rFonts w:asciiTheme="majorBidi" w:hAnsiTheme="majorBidi" w:cstheme="majorBidi"/>
                <w:color w:val="201F1E"/>
                <w:sz w:val="24"/>
                <w:szCs w:val="24"/>
              </w:rPr>
            </w:pPr>
            <w:r w:rsidRPr="000B4F14">
              <w:rPr>
                <w:rFonts w:asciiTheme="majorBidi" w:hAnsiTheme="majorBidi" w:cstheme="majorBidi"/>
                <w:b/>
                <w:bCs/>
                <w:color w:val="201F1E"/>
                <w:sz w:val="24"/>
                <w:szCs w:val="24"/>
                <w:bdr w:val="none" w:sz="0" w:space="0" w:color="auto" w:frame="1"/>
              </w:rPr>
              <w:t>Identification of Delivery Hospitalization</w:t>
            </w:r>
          </w:p>
          <w:p w14:paraId="3B8C398A" w14:textId="77777777" w:rsidR="003315C4" w:rsidRPr="000B4F14" w:rsidRDefault="003315C4" w:rsidP="00102BC1">
            <w:pPr>
              <w:rPr>
                <w:rFonts w:asciiTheme="majorBidi" w:hAnsiTheme="majorBidi" w:cstheme="majorBidi"/>
                <w:color w:val="201F1E"/>
                <w:sz w:val="24"/>
                <w:szCs w:val="24"/>
                <w:bdr w:val="none" w:sz="0" w:space="0" w:color="auto" w:frame="1"/>
              </w:rPr>
            </w:pPr>
            <w:r>
              <w:rPr>
                <w:rFonts w:asciiTheme="majorBidi" w:hAnsiTheme="majorBidi" w:cstheme="majorBidi"/>
                <w:color w:val="201F1E"/>
                <w:sz w:val="24"/>
                <w:szCs w:val="24"/>
                <w:bdr w:val="none" w:sz="0" w:space="0" w:color="auto" w:frame="1"/>
              </w:rPr>
              <w:t>ICD-10 coding adapted from existing ICD-9 sources</w:t>
            </w:r>
          </w:p>
          <w:p w14:paraId="0D883675" w14:textId="77777777" w:rsidR="003315C4" w:rsidRPr="000B4F14" w:rsidRDefault="003315C4" w:rsidP="00102BC1">
            <w:pPr>
              <w:rPr>
                <w:rFonts w:asciiTheme="majorBidi" w:hAnsiTheme="majorBidi" w:cstheme="majorBidi"/>
                <w:color w:val="201F1E"/>
              </w:rPr>
            </w:pPr>
            <w:r w:rsidRPr="000B4F14">
              <w:rPr>
                <w:rFonts w:asciiTheme="majorBidi" w:hAnsiTheme="majorBidi" w:cstheme="majorBidi"/>
                <w:i/>
                <w:iCs/>
                <w:color w:val="201F1E"/>
                <w:bdr w:val="none" w:sz="0" w:space="0" w:color="auto" w:frame="1"/>
              </w:rPr>
              <w:t xml:space="preserve">(ICD-9 from </w:t>
            </w:r>
            <w:proofErr w:type="spellStart"/>
            <w:r w:rsidRPr="000B4F14">
              <w:rPr>
                <w:rFonts w:asciiTheme="majorBidi" w:hAnsiTheme="majorBidi" w:cstheme="majorBidi"/>
                <w:i/>
                <w:iCs/>
                <w:color w:val="201F1E"/>
                <w:bdr w:val="none" w:sz="0" w:space="0" w:color="auto" w:frame="1"/>
              </w:rPr>
              <w:t>Kuklina</w:t>
            </w:r>
            <w:proofErr w:type="spellEnd"/>
            <w:r w:rsidRPr="000B4F14">
              <w:rPr>
                <w:rFonts w:asciiTheme="majorBidi" w:hAnsiTheme="majorBidi" w:cstheme="majorBidi"/>
                <w:i/>
                <w:iCs/>
                <w:color w:val="201F1E"/>
                <w:bdr w:val="none" w:sz="0" w:space="0" w:color="auto" w:frame="1"/>
              </w:rPr>
              <w:t>, E. V., et al. (2008). "An enhanced method for identifying obstetric deliveries: implications for estimating maternal morbidity." </w:t>
            </w:r>
            <w:proofErr w:type="spellStart"/>
            <w:r w:rsidRPr="000B4F14">
              <w:rPr>
                <w:rFonts w:asciiTheme="majorBidi" w:hAnsiTheme="majorBidi" w:cstheme="majorBidi"/>
                <w:i/>
                <w:iCs/>
                <w:color w:val="201F1E"/>
                <w:u w:val="single"/>
                <w:bdr w:val="none" w:sz="0" w:space="0" w:color="auto" w:frame="1"/>
              </w:rPr>
              <w:t>Matern</w:t>
            </w:r>
            <w:proofErr w:type="spellEnd"/>
            <w:r w:rsidRPr="000B4F14">
              <w:rPr>
                <w:rFonts w:asciiTheme="majorBidi" w:hAnsiTheme="majorBidi" w:cstheme="majorBidi"/>
                <w:i/>
                <w:iCs/>
                <w:color w:val="201F1E"/>
                <w:u w:val="single"/>
                <w:bdr w:val="none" w:sz="0" w:space="0" w:color="auto" w:frame="1"/>
              </w:rPr>
              <w:t xml:space="preserve"> Child Health J </w:t>
            </w:r>
            <w:r w:rsidRPr="000B4F14">
              <w:rPr>
                <w:rFonts w:asciiTheme="majorBidi" w:hAnsiTheme="majorBidi" w:cstheme="majorBidi"/>
                <w:i/>
                <w:iCs/>
                <w:color w:val="201F1E"/>
                <w:bdr w:val="none" w:sz="0" w:space="0" w:color="auto" w:frame="1"/>
              </w:rPr>
              <w:t>12(4): 469-477.)</w:t>
            </w:r>
          </w:p>
        </w:tc>
      </w:tr>
      <w:tr w:rsidR="003315C4" w:rsidRPr="000B4F14" w14:paraId="7CCAFF71" w14:textId="77777777" w:rsidTr="00102BC1">
        <w:trPr>
          <w:trHeight w:val="316"/>
        </w:trPr>
        <w:tc>
          <w:tcPr>
            <w:tcW w:w="4675" w:type="dxa"/>
          </w:tcPr>
          <w:p w14:paraId="6BA944E3" w14:textId="77777777" w:rsidR="003315C4" w:rsidRPr="000B4F14" w:rsidRDefault="003315C4" w:rsidP="00102BC1">
            <w:pPr>
              <w:rPr>
                <w:rFonts w:asciiTheme="majorBidi" w:hAnsiTheme="majorBidi" w:cstheme="majorBidi"/>
                <w:b/>
                <w:bCs/>
                <w:color w:val="201F1E"/>
                <w:sz w:val="24"/>
                <w:szCs w:val="24"/>
                <w:bdr w:val="none" w:sz="0" w:space="0" w:color="auto" w:frame="1"/>
              </w:rPr>
            </w:pPr>
            <w:r w:rsidRPr="000B4F14">
              <w:rPr>
                <w:rFonts w:asciiTheme="majorBidi" w:hAnsiTheme="majorBidi" w:cstheme="majorBidi"/>
                <w:b/>
                <w:bCs/>
                <w:color w:val="201F1E"/>
                <w:sz w:val="24"/>
                <w:szCs w:val="24"/>
                <w:bdr w:val="none" w:sz="0" w:space="0" w:color="auto" w:frame="1"/>
              </w:rPr>
              <w:t>Diagnosis-Related Grouping</w:t>
            </w:r>
          </w:p>
        </w:tc>
        <w:tc>
          <w:tcPr>
            <w:tcW w:w="4675" w:type="dxa"/>
          </w:tcPr>
          <w:p w14:paraId="57C4B2D2" w14:textId="77777777" w:rsidR="003315C4" w:rsidRPr="000B4F14" w:rsidRDefault="003315C4" w:rsidP="00102BC1">
            <w:pPr>
              <w:rPr>
                <w:rFonts w:asciiTheme="majorBidi" w:hAnsiTheme="majorBidi" w:cstheme="majorBidi"/>
                <w:color w:val="201F1E"/>
                <w:sz w:val="24"/>
                <w:szCs w:val="24"/>
              </w:rPr>
            </w:pPr>
            <w:r w:rsidRPr="000B4F14">
              <w:rPr>
                <w:rFonts w:asciiTheme="majorBidi" w:hAnsiTheme="majorBidi" w:cstheme="majorBidi"/>
                <w:color w:val="201F1E"/>
                <w:sz w:val="24"/>
                <w:szCs w:val="24"/>
                <w:bdr w:val="none" w:sz="0" w:space="0" w:color="auto" w:frame="1"/>
              </w:rPr>
              <w:t>Discharges on or before 9/30/2018: 767, 768, 774, 775 (vaginal delivery); 765, 766 (cesarean deliveries)</w:t>
            </w:r>
          </w:p>
          <w:p w14:paraId="300D13F5" w14:textId="77777777" w:rsidR="003315C4" w:rsidRPr="000B4F14" w:rsidRDefault="003315C4" w:rsidP="00102BC1">
            <w:pPr>
              <w:rPr>
                <w:rFonts w:asciiTheme="majorBidi" w:hAnsiTheme="majorBidi" w:cstheme="majorBidi"/>
                <w:color w:val="201F1E"/>
                <w:sz w:val="24"/>
                <w:szCs w:val="24"/>
              </w:rPr>
            </w:pPr>
          </w:p>
          <w:p w14:paraId="00C3668A" w14:textId="77777777" w:rsidR="003315C4" w:rsidRPr="000B4F14" w:rsidRDefault="003315C4" w:rsidP="00102BC1">
            <w:pPr>
              <w:rPr>
                <w:rFonts w:asciiTheme="majorBidi" w:hAnsiTheme="majorBidi" w:cstheme="majorBidi"/>
                <w:color w:val="201F1E"/>
                <w:sz w:val="24"/>
                <w:szCs w:val="24"/>
              </w:rPr>
            </w:pPr>
            <w:r w:rsidRPr="000B4F14">
              <w:rPr>
                <w:rFonts w:asciiTheme="majorBidi" w:hAnsiTheme="majorBidi" w:cstheme="majorBidi"/>
                <w:color w:val="201F1E"/>
                <w:sz w:val="24"/>
                <w:szCs w:val="24"/>
                <w:bdr w:val="none" w:sz="0" w:space="0" w:color="auto" w:frame="1"/>
              </w:rPr>
              <w:t>On or after 10/1/2018:</w:t>
            </w:r>
          </w:p>
          <w:p w14:paraId="63416903" w14:textId="77777777" w:rsidR="003315C4" w:rsidRPr="000B4F14" w:rsidRDefault="003315C4" w:rsidP="00102BC1">
            <w:pPr>
              <w:rPr>
                <w:rFonts w:asciiTheme="majorBidi" w:hAnsiTheme="majorBidi" w:cstheme="majorBidi"/>
                <w:color w:val="201F1E"/>
                <w:sz w:val="24"/>
                <w:szCs w:val="24"/>
              </w:rPr>
            </w:pPr>
            <w:r w:rsidRPr="000B4F14">
              <w:rPr>
                <w:rFonts w:asciiTheme="majorBidi" w:hAnsiTheme="majorBidi" w:cstheme="majorBidi"/>
                <w:color w:val="201F1E"/>
                <w:sz w:val="24"/>
                <w:szCs w:val="24"/>
                <w:bdr w:val="none" w:sz="0" w:space="0" w:color="auto" w:frame="1"/>
              </w:rPr>
              <w:t>768, 796, 797, 798, 805, 806, 807 (vaginal deliveries)</w:t>
            </w:r>
          </w:p>
          <w:p w14:paraId="5F6690B9" w14:textId="77777777" w:rsidR="003315C4" w:rsidRPr="000B4F14" w:rsidRDefault="003315C4" w:rsidP="00102BC1">
            <w:pPr>
              <w:rPr>
                <w:rFonts w:asciiTheme="majorBidi" w:hAnsiTheme="majorBidi" w:cstheme="majorBidi"/>
                <w:b/>
                <w:bCs/>
                <w:color w:val="201F1E"/>
                <w:sz w:val="24"/>
                <w:szCs w:val="24"/>
                <w:bdr w:val="none" w:sz="0" w:space="0" w:color="auto" w:frame="1"/>
              </w:rPr>
            </w:pPr>
            <w:r w:rsidRPr="000B4F14">
              <w:rPr>
                <w:rFonts w:asciiTheme="majorBidi" w:hAnsiTheme="majorBidi" w:cstheme="majorBidi"/>
                <w:color w:val="201F1E"/>
                <w:sz w:val="24"/>
                <w:szCs w:val="24"/>
                <w:bdr w:val="none" w:sz="0" w:space="0" w:color="auto" w:frame="1"/>
              </w:rPr>
              <w:t>783, 784, 785, 786, 787, 788 (cesarean deliveries)</w:t>
            </w:r>
          </w:p>
        </w:tc>
      </w:tr>
      <w:tr w:rsidR="003315C4" w:rsidRPr="000B4F14" w14:paraId="5C66A78D" w14:textId="77777777" w:rsidTr="00102BC1">
        <w:trPr>
          <w:trHeight w:val="322"/>
        </w:trPr>
        <w:tc>
          <w:tcPr>
            <w:tcW w:w="4675" w:type="dxa"/>
          </w:tcPr>
          <w:p w14:paraId="12B68405" w14:textId="77777777" w:rsidR="003315C4" w:rsidRPr="000B4F14" w:rsidRDefault="003315C4" w:rsidP="00102BC1">
            <w:pPr>
              <w:rPr>
                <w:rFonts w:asciiTheme="majorBidi" w:hAnsiTheme="majorBidi" w:cstheme="majorBidi"/>
                <w:b/>
                <w:bCs/>
                <w:color w:val="201F1E"/>
                <w:sz w:val="24"/>
                <w:szCs w:val="24"/>
                <w:bdr w:val="none" w:sz="0" w:space="0" w:color="auto" w:frame="1"/>
              </w:rPr>
            </w:pPr>
            <w:r w:rsidRPr="000B4F14">
              <w:rPr>
                <w:rFonts w:asciiTheme="majorBidi" w:hAnsiTheme="majorBidi" w:cstheme="majorBidi"/>
                <w:b/>
                <w:bCs/>
                <w:color w:val="201F1E"/>
                <w:sz w:val="24"/>
                <w:szCs w:val="24"/>
                <w:bdr w:val="none" w:sz="0" w:space="0" w:color="auto" w:frame="1"/>
              </w:rPr>
              <w:t>Outcome of delivery</w:t>
            </w:r>
          </w:p>
        </w:tc>
        <w:tc>
          <w:tcPr>
            <w:tcW w:w="4675" w:type="dxa"/>
          </w:tcPr>
          <w:p w14:paraId="7EF371EE" w14:textId="77777777" w:rsidR="003315C4" w:rsidRPr="000B4F14" w:rsidRDefault="003315C4" w:rsidP="00102BC1">
            <w:pPr>
              <w:rPr>
                <w:rFonts w:asciiTheme="majorBidi" w:hAnsiTheme="majorBidi" w:cstheme="majorBidi"/>
                <w:b/>
                <w:bCs/>
                <w:color w:val="201F1E"/>
                <w:sz w:val="24"/>
                <w:szCs w:val="24"/>
                <w:bdr w:val="none" w:sz="0" w:space="0" w:color="auto" w:frame="1"/>
              </w:rPr>
            </w:pPr>
            <w:r w:rsidRPr="000B4F14">
              <w:rPr>
                <w:rFonts w:asciiTheme="majorBidi" w:hAnsiTheme="majorBidi" w:cstheme="majorBidi"/>
                <w:color w:val="201F1E"/>
                <w:sz w:val="24"/>
                <w:szCs w:val="24"/>
                <w:bdr w:val="none" w:sz="0" w:space="0" w:color="auto" w:frame="1"/>
              </w:rPr>
              <w:t>Z</w:t>
            </w:r>
            <w:proofErr w:type="gramStart"/>
            <w:r w:rsidRPr="000B4F14">
              <w:rPr>
                <w:rFonts w:asciiTheme="majorBidi" w:hAnsiTheme="majorBidi" w:cstheme="majorBidi"/>
                <w:color w:val="201F1E"/>
                <w:sz w:val="24"/>
                <w:szCs w:val="24"/>
                <w:bdr w:val="none" w:sz="0" w:space="0" w:color="auto" w:frame="1"/>
              </w:rPr>
              <w:t>37.*</w:t>
            </w:r>
            <w:proofErr w:type="gramEnd"/>
          </w:p>
        </w:tc>
      </w:tr>
      <w:tr w:rsidR="003315C4" w:rsidRPr="000B4F14" w14:paraId="77B24653" w14:textId="77777777" w:rsidTr="00102BC1">
        <w:trPr>
          <w:trHeight w:val="316"/>
        </w:trPr>
        <w:tc>
          <w:tcPr>
            <w:tcW w:w="4675" w:type="dxa"/>
          </w:tcPr>
          <w:p w14:paraId="6936C23C" w14:textId="77777777" w:rsidR="003315C4" w:rsidRPr="000B4F14" w:rsidRDefault="003315C4" w:rsidP="00102BC1">
            <w:pPr>
              <w:rPr>
                <w:rFonts w:asciiTheme="majorBidi" w:hAnsiTheme="majorBidi" w:cstheme="majorBidi"/>
                <w:b/>
                <w:bCs/>
                <w:color w:val="201F1E"/>
                <w:sz w:val="24"/>
                <w:szCs w:val="24"/>
                <w:bdr w:val="none" w:sz="0" w:space="0" w:color="auto" w:frame="1"/>
              </w:rPr>
            </w:pPr>
            <w:r w:rsidRPr="000B4F14">
              <w:rPr>
                <w:rFonts w:asciiTheme="majorBidi" w:hAnsiTheme="majorBidi" w:cstheme="majorBidi"/>
                <w:b/>
                <w:bCs/>
                <w:color w:val="201F1E"/>
                <w:sz w:val="24"/>
                <w:szCs w:val="24"/>
                <w:bdr w:val="none" w:sz="0" w:space="0" w:color="auto" w:frame="1"/>
              </w:rPr>
              <w:t>Normal delivery</w:t>
            </w:r>
          </w:p>
        </w:tc>
        <w:tc>
          <w:tcPr>
            <w:tcW w:w="4675" w:type="dxa"/>
          </w:tcPr>
          <w:p w14:paraId="74C654DB" w14:textId="77777777" w:rsidR="003315C4" w:rsidRPr="000B4F14" w:rsidRDefault="003315C4" w:rsidP="00102BC1">
            <w:pPr>
              <w:rPr>
                <w:rFonts w:asciiTheme="majorBidi" w:hAnsiTheme="majorBidi" w:cstheme="majorBidi"/>
                <w:b/>
                <w:bCs/>
                <w:color w:val="201F1E"/>
                <w:sz w:val="24"/>
                <w:szCs w:val="24"/>
                <w:bdr w:val="none" w:sz="0" w:space="0" w:color="auto" w:frame="1"/>
              </w:rPr>
            </w:pPr>
            <w:r w:rsidRPr="000B4F14">
              <w:rPr>
                <w:rFonts w:asciiTheme="majorBidi" w:hAnsiTheme="majorBidi" w:cstheme="majorBidi"/>
                <w:color w:val="201F1E"/>
                <w:sz w:val="24"/>
                <w:szCs w:val="24"/>
                <w:bdr w:val="none" w:sz="0" w:space="0" w:color="auto" w:frame="1"/>
              </w:rPr>
              <w:t>O80</w:t>
            </w:r>
          </w:p>
        </w:tc>
      </w:tr>
      <w:tr w:rsidR="003315C4" w:rsidRPr="000B4F14" w14:paraId="1A430067" w14:textId="77777777" w:rsidTr="00102BC1">
        <w:trPr>
          <w:trHeight w:val="316"/>
        </w:trPr>
        <w:tc>
          <w:tcPr>
            <w:tcW w:w="4675" w:type="dxa"/>
          </w:tcPr>
          <w:p w14:paraId="0D40C63B" w14:textId="77777777" w:rsidR="003315C4" w:rsidRPr="000B4F14" w:rsidRDefault="003315C4" w:rsidP="00102BC1">
            <w:pPr>
              <w:rPr>
                <w:rFonts w:asciiTheme="majorBidi" w:hAnsiTheme="majorBidi" w:cstheme="majorBidi"/>
                <w:b/>
                <w:bCs/>
                <w:color w:val="201F1E"/>
                <w:sz w:val="24"/>
                <w:szCs w:val="24"/>
                <w:bdr w:val="none" w:sz="0" w:space="0" w:color="auto" w:frame="1"/>
              </w:rPr>
            </w:pPr>
            <w:r w:rsidRPr="000B4F14">
              <w:rPr>
                <w:rFonts w:asciiTheme="majorBidi" w:hAnsiTheme="majorBidi" w:cstheme="majorBidi"/>
                <w:b/>
                <w:bCs/>
                <w:color w:val="201F1E"/>
                <w:sz w:val="24"/>
                <w:szCs w:val="24"/>
                <w:bdr w:val="none" w:sz="0" w:space="0" w:color="auto" w:frame="1"/>
              </w:rPr>
              <w:t>Selected delivery procedures</w:t>
            </w:r>
          </w:p>
        </w:tc>
        <w:tc>
          <w:tcPr>
            <w:tcW w:w="4675" w:type="dxa"/>
          </w:tcPr>
          <w:p w14:paraId="09018474" w14:textId="77777777" w:rsidR="003315C4" w:rsidRPr="000B4F14" w:rsidRDefault="003315C4" w:rsidP="00102BC1">
            <w:pPr>
              <w:rPr>
                <w:rFonts w:asciiTheme="majorBidi" w:hAnsiTheme="majorBidi" w:cstheme="majorBidi"/>
                <w:b/>
                <w:bCs/>
                <w:color w:val="201F1E"/>
                <w:sz w:val="24"/>
                <w:szCs w:val="24"/>
                <w:bdr w:val="none" w:sz="0" w:space="0" w:color="auto" w:frame="1"/>
              </w:rPr>
            </w:pPr>
          </w:p>
        </w:tc>
      </w:tr>
      <w:tr w:rsidR="003315C4" w:rsidRPr="000B4F14" w14:paraId="788F52BE" w14:textId="77777777" w:rsidTr="00102BC1">
        <w:trPr>
          <w:trHeight w:val="316"/>
        </w:trPr>
        <w:tc>
          <w:tcPr>
            <w:tcW w:w="4675" w:type="dxa"/>
          </w:tcPr>
          <w:p w14:paraId="177333FB" w14:textId="77777777" w:rsidR="003315C4" w:rsidRPr="000B4F14" w:rsidRDefault="003315C4" w:rsidP="00102BC1">
            <w:pPr>
              <w:rPr>
                <w:rFonts w:asciiTheme="majorBidi" w:hAnsiTheme="majorBidi" w:cstheme="majorBidi"/>
                <w:color w:val="201F1E"/>
                <w:sz w:val="24"/>
                <w:szCs w:val="24"/>
                <w:bdr w:val="none" w:sz="0" w:space="0" w:color="auto" w:frame="1"/>
              </w:rPr>
            </w:pPr>
            <w:r w:rsidRPr="000B4F14">
              <w:rPr>
                <w:rFonts w:asciiTheme="majorBidi" w:hAnsiTheme="majorBidi" w:cstheme="majorBidi"/>
                <w:color w:val="201F1E"/>
                <w:sz w:val="24"/>
                <w:szCs w:val="24"/>
                <w:bdr w:val="none" w:sz="0" w:space="0" w:color="auto" w:frame="1"/>
              </w:rPr>
              <w:t>Forceps deliveries</w:t>
            </w:r>
          </w:p>
        </w:tc>
        <w:tc>
          <w:tcPr>
            <w:tcW w:w="4675" w:type="dxa"/>
          </w:tcPr>
          <w:p w14:paraId="399DDF61" w14:textId="77777777" w:rsidR="003315C4" w:rsidRPr="000B4F14" w:rsidRDefault="003315C4" w:rsidP="00102BC1">
            <w:pPr>
              <w:rPr>
                <w:rFonts w:asciiTheme="majorBidi" w:hAnsiTheme="majorBidi" w:cstheme="majorBidi"/>
                <w:b/>
                <w:bCs/>
                <w:color w:val="201F1E"/>
                <w:sz w:val="24"/>
                <w:szCs w:val="24"/>
                <w:bdr w:val="none" w:sz="0" w:space="0" w:color="auto" w:frame="1"/>
              </w:rPr>
            </w:pPr>
            <w:r w:rsidRPr="000B4F14">
              <w:rPr>
                <w:rFonts w:asciiTheme="majorBidi" w:hAnsiTheme="majorBidi" w:cstheme="majorBidi"/>
                <w:color w:val="201F1E"/>
                <w:sz w:val="24"/>
                <w:szCs w:val="24"/>
                <w:bdr w:val="none" w:sz="0" w:space="0" w:color="auto" w:frame="1"/>
              </w:rPr>
              <w:t>10D07Z3, 10D07Z4, 10D07Z5</w:t>
            </w:r>
          </w:p>
        </w:tc>
      </w:tr>
      <w:tr w:rsidR="003315C4" w:rsidRPr="000B4F14" w14:paraId="784D05AD" w14:textId="77777777" w:rsidTr="00102BC1">
        <w:trPr>
          <w:trHeight w:val="316"/>
        </w:trPr>
        <w:tc>
          <w:tcPr>
            <w:tcW w:w="4675" w:type="dxa"/>
          </w:tcPr>
          <w:p w14:paraId="2D66404E" w14:textId="77777777" w:rsidR="003315C4" w:rsidRPr="000B4F14" w:rsidRDefault="003315C4" w:rsidP="00102BC1">
            <w:pPr>
              <w:rPr>
                <w:rFonts w:asciiTheme="majorBidi" w:hAnsiTheme="majorBidi" w:cstheme="majorBidi"/>
                <w:color w:val="201F1E"/>
                <w:sz w:val="24"/>
                <w:szCs w:val="24"/>
                <w:bdr w:val="none" w:sz="0" w:space="0" w:color="auto" w:frame="1"/>
              </w:rPr>
            </w:pPr>
            <w:r w:rsidRPr="000B4F14">
              <w:rPr>
                <w:rFonts w:asciiTheme="majorBidi" w:hAnsiTheme="majorBidi" w:cstheme="majorBidi"/>
                <w:color w:val="201F1E"/>
                <w:sz w:val="24"/>
                <w:szCs w:val="24"/>
                <w:bdr w:val="none" w:sz="0" w:space="0" w:color="auto" w:frame="1"/>
              </w:rPr>
              <w:t>Vacuum extraction</w:t>
            </w:r>
          </w:p>
        </w:tc>
        <w:tc>
          <w:tcPr>
            <w:tcW w:w="4675" w:type="dxa"/>
          </w:tcPr>
          <w:p w14:paraId="46BDBEC9" w14:textId="77777777" w:rsidR="003315C4" w:rsidRPr="000B4F14" w:rsidRDefault="003315C4" w:rsidP="00102BC1">
            <w:pPr>
              <w:rPr>
                <w:rFonts w:asciiTheme="majorBidi" w:hAnsiTheme="majorBidi" w:cstheme="majorBidi"/>
                <w:b/>
                <w:bCs/>
                <w:color w:val="201F1E"/>
                <w:sz w:val="24"/>
                <w:szCs w:val="24"/>
                <w:bdr w:val="none" w:sz="0" w:space="0" w:color="auto" w:frame="1"/>
              </w:rPr>
            </w:pPr>
            <w:r w:rsidRPr="000B4F14">
              <w:rPr>
                <w:rFonts w:asciiTheme="majorBidi" w:hAnsiTheme="majorBidi" w:cstheme="majorBidi"/>
                <w:color w:val="201F1E"/>
                <w:sz w:val="24"/>
                <w:szCs w:val="24"/>
                <w:bdr w:val="none" w:sz="0" w:space="0" w:color="auto" w:frame="1"/>
              </w:rPr>
              <w:t>10D07Z6</w:t>
            </w:r>
          </w:p>
        </w:tc>
      </w:tr>
      <w:tr w:rsidR="003315C4" w:rsidRPr="000B4F14" w14:paraId="62417838" w14:textId="77777777" w:rsidTr="00102BC1">
        <w:trPr>
          <w:trHeight w:val="316"/>
        </w:trPr>
        <w:tc>
          <w:tcPr>
            <w:tcW w:w="4675" w:type="dxa"/>
          </w:tcPr>
          <w:p w14:paraId="3DDFA3D3" w14:textId="77777777" w:rsidR="003315C4" w:rsidRPr="000B4F14" w:rsidRDefault="003315C4" w:rsidP="00102BC1">
            <w:pPr>
              <w:rPr>
                <w:rFonts w:asciiTheme="majorBidi" w:hAnsiTheme="majorBidi" w:cstheme="majorBidi"/>
                <w:color w:val="201F1E"/>
                <w:sz w:val="24"/>
                <w:szCs w:val="24"/>
                <w:bdr w:val="none" w:sz="0" w:space="0" w:color="auto" w:frame="1"/>
              </w:rPr>
            </w:pPr>
            <w:r w:rsidRPr="000B4F14">
              <w:rPr>
                <w:rFonts w:asciiTheme="majorBidi" w:hAnsiTheme="majorBidi" w:cstheme="majorBidi"/>
                <w:color w:val="201F1E"/>
                <w:sz w:val="24"/>
                <w:szCs w:val="24"/>
                <w:bdr w:val="none" w:sz="0" w:space="0" w:color="auto" w:frame="1"/>
              </w:rPr>
              <w:t>Other instrumental delivery</w:t>
            </w:r>
          </w:p>
        </w:tc>
        <w:tc>
          <w:tcPr>
            <w:tcW w:w="4675" w:type="dxa"/>
          </w:tcPr>
          <w:p w14:paraId="479CB7BC" w14:textId="77777777" w:rsidR="003315C4" w:rsidRPr="000B4F14" w:rsidRDefault="003315C4" w:rsidP="00102BC1">
            <w:pPr>
              <w:rPr>
                <w:rFonts w:asciiTheme="majorBidi" w:hAnsiTheme="majorBidi" w:cstheme="majorBidi"/>
                <w:b/>
                <w:bCs/>
                <w:color w:val="201F1E"/>
                <w:sz w:val="24"/>
                <w:szCs w:val="24"/>
                <w:bdr w:val="none" w:sz="0" w:space="0" w:color="auto" w:frame="1"/>
              </w:rPr>
            </w:pPr>
            <w:r w:rsidRPr="000B4F14">
              <w:rPr>
                <w:rFonts w:asciiTheme="majorBidi" w:hAnsiTheme="majorBidi" w:cstheme="majorBidi"/>
                <w:color w:val="201F1E"/>
                <w:sz w:val="24"/>
                <w:szCs w:val="24"/>
                <w:bdr w:val="none" w:sz="0" w:space="0" w:color="auto" w:frame="1"/>
              </w:rPr>
              <w:t>10D07Z8</w:t>
            </w:r>
          </w:p>
        </w:tc>
      </w:tr>
      <w:tr w:rsidR="003315C4" w:rsidRPr="000B4F14" w14:paraId="79B7D127" w14:textId="77777777" w:rsidTr="00102BC1">
        <w:trPr>
          <w:trHeight w:val="316"/>
        </w:trPr>
        <w:tc>
          <w:tcPr>
            <w:tcW w:w="4675" w:type="dxa"/>
          </w:tcPr>
          <w:p w14:paraId="04ADDCC8" w14:textId="77777777" w:rsidR="003315C4" w:rsidRPr="000B4F14" w:rsidRDefault="003315C4" w:rsidP="00102BC1">
            <w:pPr>
              <w:rPr>
                <w:rFonts w:asciiTheme="majorBidi" w:hAnsiTheme="majorBidi" w:cstheme="majorBidi"/>
                <w:color w:val="201F1E"/>
                <w:sz w:val="24"/>
                <w:szCs w:val="24"/>
                <w:bdr w:val="none" w:sz="0" w:space="0" w:color="auto" w:frame="1"/>
              </w:rPr>
            </w:pPr>
            <w:r w:rsidRPr="000B4F14">
              <w:rPr>
                <w:rFonts w:asciiTheme="majorBidi" w:hAnsiTheme="majorBidi" w:cstheme="majorBidi"/>
                <w:color w:val="201F1E"/>
                <w:sz w:val="24"/>
                <w:szCs w:val="24"/>
                <w:bdr w:val="none" w:sz="0" w:space="0" w:color="auto" w:frame="1"/>
              </w:rPr>
              <w:t>Internal and combined version and extraction</w:t>
            </w:r>
          </w:p>
        </w:tc>
        <w:tc>
          <w:tcPr>
            <w:tcW w:w="4675" w:type="dxa"/>
          </w:tcPr>
          <w:p w14:paraId="1CFB8F5E" w14:textId="77777777" w:rsidR="003315C4" w:rsidRPr="000B4F14" w:rsidRDefault="003315C4" w:rsidP="00102BC1">
            <w:pPr>
              <w:rPr>
                <w:rFonts w:asciiTheme="majorBidi" w:hAnsiTheme="majorBidi" w:cstheme="majorBidi"/>
                <w:b/>
                <w:bCs/>
                <w:color w:val="201F1E"/>
                <w:sz w:val="24"/>
                <w:szCs w:val="24"/>
                <w:bdr w:val="none" w:sz="0" w:space="0" w:color="auto" w:frame="1"/>
              </w:rPr>
            </w:pPr>
            <w:r w:rsidRPr="000B4F14">
              <w:rPr>
                <w:rFonts w:asciiTheme="majorBidi" w:hAnsiTheme="majorBidi" w:cstheme="majorBidi"/>
                <w:color w:val="201F1E"/>
                <w:sz w:val="24"/>
                <w:szCs w:val="24"/>
                <w:bdr w:val="none" w:sz="0" w:space="0" w:color="auto" w:frame="1"/>
              </w:rPr>
              <w:t>10D07Z7</w:t>
            </w:r>
          </w:p>
        </w:tc>
      </w:tr>
      <w:tr w:rsidR="003315C4" w:rsidRPr="000B4F14" w14:paraId="41AEC249" w14:textId="77777777" w:rsidTr="00102BC1">
        <w:trPr>
          <w:trHeight w:val="316"/>
        </w:trPr>
        <w:tc>
          <w:tcPr>
            <w:tcW w:w="4675" w:type="dxa"/>
          </w:tcPr>
          <w:p w14:paraId="1BDFB45D" w14:textId="77777777" w:rsidR="003315C4" w:rsidRPr="000B4F14" w:rsidRDefault="003315C4" w:rsidP="00102BC1">
            <w:pPr>
              <w:rPr>
                <w:rFonts w:asciiTheme="majorBidi" w:hAnsiTheme="majorBidi" w:cstheme="majorBidi"/>
                <w:color w:val="201F1E"/>
                <w:sz w:val="24"/>
                <w:szCs w:val="24"/>
                <w:bdr w:val="none" w:sz="0" w:space="0" w:color="auto" w:frame="1"/>
              </w:rPr>
            </w:pPr>
            <w:r w:rsidRPr="000B4F14">
              <w:rPr>
                <w:rFonts w:asciiTheme="majorBidi" w:hAnsiTheme="majorBidi" w:cstheme="majorBidi"/>
                <w:color w:val="201F1E"/>
                <w:sz w:val="24"/>
                <w:szCs w:val="24"/>
                <w:bdr w:val="none" w:sz="0" w:space="0" w:color="auto" w:frame="1"/>
              </w:rPr>
              <w:t>Other manually assisted deliveries</w:t>
            </w:r>
          </w:p>
        </w:tc>
        <w:tc>
          <w:tcPr>
            <w:tcW w:w="4675" w:type="dxa"/>
          </w:tcPr>
          <w:p w14:paraId="70171C8A" w14:textId="77777777" w:rsidR="003315C4" w:rsidRPr="000B4F14" w:rsidRDefault="003315C4" w:rsidP="00102BC1">
            <w:pPr>
              <w:rPr>
                <w:rFonts w:asciiTheme="majorBidi" w:hAnsiTheme="majorBidi" w:cstheme="majorBidi"/>
                <w:b/>
                <w:bCs/>
                <w:color w:val="201F1E"/>
                <w:sz w:val="24"/>
                <w:szCs w:val="24"/>
                <w:bdr w:val="none" w:sz="0" w:space="0" w:color="auto" w:frame="1"/>
              </w:rPr>
            </w:pPr>
            <w:r w:rsidRPr="000B4F14">
              <w:rPr>
                <w:rFonts w:asciiTheme="majorBidi" w:hAnsiTheme="majorBidi" w:cstheme="majorBidi"/>
                <w:color w:val="201F1E"/>
                <w:sz w:val="24"/>
                <w:szCs w:val="24"/>
                <w:bdr w:val="none" w:sz="0" w:space="0" w:color="auto" w:frame="1"/>
              </w:rPr>
              <w:t>10E0XZZ</w:t>
            </w:r>
          </w:p>
        </w:tc>
      </w:tr>
      <w:tr w:rsidR="003315C4" w:rsidRPr="000B4F14" w14:paraId="6FE8F1F8" w14:textId="77777777" w:rsidTr="00102BC1">
        <w:trPr>
          <w:trHeight w:val="316"/>
        </w:trPr>
        <w:tc>
          <w:tcPr>
            <w:tcW w:w="4675" w:type="dxa"/>
          </w:tcPr>
          <w:p w14:paraId="68603093" w14:textId="77777777" w:rsidR="003315C4" w:rsidRPr="000B4F14" w:rsidRDefault="003315C4" w:rsidP="00102BC1">
            <w:pPr>
              <w:rPr>
                <w:rFonts w:asciiTheme="majorBidi" w:hAnsiTheme="majorBidi" w:cstheme="majorBidi"/>
                <w:color w:val="201F1E"/>
                <w:sz w:val="24"/>
                <w:szCs w:val="24"/>
                <w:bdr w:val="none" w:sz="0" w:space="0" w:color="auto" w:frame="1"/>
              </w:rPr>
            </w:pPr>
            <w:r w:rsidRPr="000B4F14">
              <w:rPr>
                <w:rFonts w:asciiTheme="majorBidi" w:hAnsiTheme="majorBidi" w:cstheme="majorBidi"/>
                <w:color w:val="201F1E"/>
                <w:sz w:val="24"/>
                <w:szCs w:val="24"/>
                <w:bdr w:val="none" w:sz="0" w:space="0" w:color="auto" w:frame="1"/>
              </w:rPr>
              <w:t>Episiotomy</w:t>
            </w:r>
          </w:p>
        </w:tc>
        <w:tc>
          <w:tcPr>
            <w:tcW w:w="4675" w:type="dxa"/>
          </w:tcPr>
          <w:p w14:paraId="4D34713C" w14:textId="77777777" w:rsidR="003315C4" w:rsidRPr="000B4F14" w:rsidRDefault="003315C4" w:rsidP="00102BC1">
            <w:pPr>
              <w:rPr>
                <w:rFonts w:asciiTheme="majorBidi" w:hAnsiTheme="majorBidi" w:cstheme="majorBidi"/>
                <w:b/>
                <w:bCs/>
                <w:color w:val="201F1E"/>
                <w:sz w:val="24"/>
                <w:szCs w:val="24"/>
                <w:bdr w:val="none" w:sz="0" w:space="0" w:color="auto" w:frame="1"/>
              </w:rPr>
            </w:pPr>
            <w:r w:rsidRPr="000B4F14">
              <w:rPr>
                <w:rFonts w:asciiTheme="majorBidi" w:hAnsiTheme="majorBidi" w:cstheme="majorBidi"/>
                <w:color w:val="201F1E"/>
                <w:sz w:val="24"/>
                <w:szCs w:val="24"/>
                <w:bdr w:val="none" w:sz="0" w:space="0" w:color="auto" w:frame="1"/>
              </w:rPr>
              <w:t>0W8NXZZ</w:t>
            </w:r>
          </w:p>
        </w:tc>
      </w:tr>
      <w:tr w:rsidR="003315C4" w:rsidRPr="000B4F14" w14:paraId="59C1CEE0" w14:textId="77777777" w:rsidTr="00102BC1">
        <w:trPr>
          <w:trHeight w:val="316"/>
        </w:trPr>
        <w:tc>
          <w:tcPr>
            <w:tcW w:w="4675" w:type="dxa"/>
          </w:tcPr>
          <w:p w14:paraId="5697BBDE" w14:textId="77777777" w:rsidR="003315C4" w:rsidRPr="000B4F14" w:rsidRDefault="003315C4" w:rsidP="00102BC1">
            <w:pPr>
              <w:rPr>
                <w:rFonts w:asciiTheme="majorBidi" w:hAnsiTheme="majorBidi" w:cstheme="majorBidi"/>
                <w:color w:val="201F1E"/>
                <w:sz w:val="24"/>
                <w:szCs w:val="24"/>
                <w:bdr w:val="none" w:sz="0" w:space="0" w:color="auto" w:frame="1"/>
              </w:rPr>
            </w:pPr>
            <w:r w:rsidRPr="000B4F14">
              <w:rPr>
                <w:rFonts w:asciiTheme="majorBidi" w:hAnsiTheme="majorBidi" w:cstheme="majorBidi"/>
                <w:color w:val="201F1E"/>
                <w:sz w:val="24"/>
                <w:szCs w:val="24"/>
                <w:bdr w:val="none" w:sz="0" w:space="0" w:color="auto" w:frame="1"/>
              </w:rPr>
              <w:t>Cesarean delivery</w:t>
            </w:r>
          </w:p>
        </w:tc>
        <w:tc>
          <w:tcPr>
            <w:tcW w:w="4675" w:type="dxa"/>
          </w:tcPr>
          <w:p w14:paraId="160F0865" w14:textId="77777777" w:rsidR="003315C4" w:rsidRPr="000B4F14" w:rsidRDefault="003315C4" w:rsidP="00102BC1">
            <w:pPr>
              <w:rPr>
                <w:rFonts w:asciiTheme="majorBidi" w:hAnsiTheme="majorBidi" w:cstheme="majorBidi"/>
                <w:b/>
                <w:bCs/>
                <w:color w:val="201F1E"/>
                <w:sz w:val="24"/>
                <w:szCs w:val="24"/>
                <w:bdr w:val="none" w:sz="0" w:space="0" w:color="auto" w:frame="1"/>
              </w:rPr>
            </w:pPr>
            <w:r w:rsidRPr="000B4F14">
              <w:rPr>
                <w:rFonts w:asciiTheme="majorBidi" w:hAnsiTheme="majorBidi" w:cstheme="majorBidi"/>
                <w:color w:val="201F1E"/>
                <w:sz w:val="24"/>
                <w:szCs w:val="24"/>
                <w:bdr w:val="none" w:sz="0" w:space="0" w:color="auto" w:frame="1"/>
              </w:rPr>
              <w:t>10D00Z0, 10D00Z1, 10D00Z2</w:t>
            </w:r>
          </w:p>
        </w:tc>
      </w:tr>
      <w:tr w:rsidR="003315C4" w:rsidRPr="000B4F14" w14:paraId="147267A9" w14:textId="77777777" w:rsidTr="00102BC1">
        <w:trPr>
          <w:trHeight w:val="316"/>
        </w:trPr>
        <w:tc>
          <w:tcPr>
            <w:tcW w:w="4675" w:type="dxa"/>
          </w:tcPr>
          <w:p w14:paraId="7B2A4C73" w14:textId="77777777" w:rsidR="003315C4" w:rsidRPr="000B4F14" w:rsidRDefault="003315C4" w:rsidP="00102BC1">
            <w:pPr>
              <w:rPr>
                <w:rFonts w:asciiTheme="majorBidi" w:hAnsiTheme="majorBidi" w:cstheme="majorBidi"/>
                <w:b/>
                <w:bCs/>
                <w:color w:val="201F1E"/>
                <w:sz w:val="24"/>
                <w:szCs w:val="24"/>
                <w:bdr w:val="none" w:sz="0" w:space="0" w:color="auto" w:frame="1"/>
              </w:rPr>
            </w:pPr>
            <w:r>
              <w:rPr>
                <w:rFonts w:asciiTheme="majorBidi" w:hAnsiTheme="majorBidi" w:cstheme="majorBidi"/>
                <w:b/>
                <w:bCs/>
                <w:color w:val="201F1E"/>
                <w:sz w:val="24"/>
                <w:szCs w:val="24"/>
                <w:bdr w:val="none" w:sz="0" w:space="0" w:color="auto" w:frame="1"/>
              </w:rPr>
              <w:t>Exclusions for Early or Abnormal Pregnancies</w:t>
            </w:r>
          </w:p>
        </w:tc>
        <w:tc>
          <w:tcPr>
            <w:tcW w:w="4675" w:type="dxa"/>
          </w:tcPr>
          <w:p w14:paraId="20C3D941" w14:textId="77777777" w:rsidR="003315C4" w:rsidRPr="000B4F14" w:rsidRDefault="003315C4" w:rsidP="00102BC1">
            <w:pPr>
              <w:rPr>
                <w:rFonts w:asciiTheme="majorBidi" w:hAnsiTheme="majorBidi" w:cstheme="majorBidi"/>
                <w:b/>
                <w:bCs/>
                <w:color w:val="201F1E"/>
                <w:sz w:val="24"/>
                <w:szCs w:val="24"/>
                <w:bdr w:val="none" w:sz="0" w:space="0" w:color="auto" w:frame="1"/>
              </w:rPr>
            </w:pPr>
          </w:p>
        </w:tc>
      </w:tr>
      <w:tr w:rsidR="003315C4" w:rsidRPr="000B4F14" w14:paraId="21ABECE4" w14:textId="77777777" w:rsidTr="00102BC1">
        <w:trPr>
          <w:trHeight w:val="316"/>
        </w:trPr>
        <w:tc>
          <w:tcPr>
            <w:tcW w:w="4675" w:type="dxa"/>
          </w:tcPr>
          <w:p w14:paraId="03FF7818" w14:textId="77777777" w:rsidR="003315C4" w:rsidRPr="000B4F14" w:rsidRDefault="003315C4" w:rsidP="00102BC1">
            <w:pPr>
              <w:rPr>
                <w:rFonts w:asciiTheme="majorBidi" w:hAnsiTheme="majorBidi" w:cstheme="majorBidi"/>
                <w:b/>
                <w:bCs/>
                <w:color w:val="201F1E"/>
                <w:sz w:val="24"/>
                <w:szCs w:val="24"/>
                <w:bdr w:val="none" w:sz="0" w:space="0" w:color="auto" w:frame="1"/>
              </w:rPr>
            </w:pPr>
            <w:proofErr w:type="spellStart"/>
            <w:r w:rsidRPr="000B4F14">
              <w:rPr>
                <w:rFonts w:asciiTheme="majorBidi" w:hAnsiTheme="majorBidi" w:cstheme="majorBidi"/>
                <w:color w:val="201F1E"/>
                <w:sz w:val="24"/>
                <w:szCs w:val="24"/>
                <w:bdr w:val="none" w:sz="0" w:space="0" w:color="auto" w:frame="1"/>
              </w:rPr>
              <w:t>Hydatidform</w:t>
            </w:r>
            <w:proofErr w:type="spellEnd"/>
            <w:r w:rsidRPr="000B4F14">
              <w:rPr>
                <w:rFonts w:asciiTheme="majorBidi" w:hAnsiTheme="majorBidi" w:cstheme="majorBidi"/>
                <w:color w:val="201F1E"/>
                <w:sz w:val="24"/>
                <w:szCs w:val="24"/>
                <w:bdr w:val="none" w:sz="0" w:space="0" w:color="auto" w:frame="1"/>
              </w:rPr>
              <w:t xml:space="preserve"> mole</w:t>
            </w:r>
          </w:p>
        </w:tc>
        <w:tc>
          <w:tcPr>
            <w:tcW w:w="4675" w:type="dxa"/>
          </w:tcPr>
          <w:p w14:paraId="7AAEDEF2" w14:textId="77777777" w:rsidR="003315C4" w:rsidRPr="000B4F14" w:rsidRDefault="003315C4" w:rsidP="00102BC1">
            <w:pPr>
              <w:rPr>
                <w:rFonts w:asciiTheme="majorBidi" w:hAnsiTheme="majorBidi" w:cstheme="majorBidi"/>
                <w:b/>
                <w:bCs/>
                <w:color w:val="201F1E"/>
                <w:sz w:val="24"/>
                <w:szCs w:val="24"/>
                <w:bdr w:val="none" w:sz="0" w:space="0" w:color="auto" w:frame="1"/>
              </w:rPr>
            </w:pPr>
            <w:r w:rsidRPr="000B4F14">
              <w:rPr>
                <w:rFonts w:asciiTheme="majorBidi" w:hAnsiTheme="majorBidi" w:cstheme="majorBidi"/>
                <w:color w:val="201F1E"/>
                <w:sz w:val="24"/>
                <w:szCs w:val="24"/>
                <w:bdr w:val="none" w:sz="0" w:space="0" w:color="auto" w:frame="1"/>
              </w:rPr>
              <w:t>O</w:t>
            </w:r>
            <w:proofErr w:type="gramStart"/>
            <w:r w:rsidRPr="000B4F14">
              <w:rPr>
                <w:rFonts w:asciiTheme="majorBidi" w:hAnsiTheme="majorBidi" w:cstheme="majorBidi"/>
                <w:color w:val="201F1E"/>
                <w:sz w:val="24"/>
                <w:szCs w:val="24"/>
                <w:bdr w:val="none" w:sz="0" w:space="0" w:color="auto" w:frame="1"/>
              </w:rPr>
              <w:t>01.*</w:t>
            </w:r>
            <w:proofErr w:type="gramEnd"/>
            <w:r w:rsidRPr="000B4F14">
              <w:rPr>
                <w:rFonts w:asciiTheme="majorBidi" w:hAnsiTheme="majorBidi" w:cstheme="majorBidi"/>
                <w:color w:val="201F1E"/>
                <w:sz w:val="24"/>
                <w:szCs w:val="24"/>
                <w:bdr w:val="none" w:sz="0" w:space="0" w:color="auto" w:frame="1"/>
              </w:rPr>
              <w:t>, D39.2</w:t>
            </w:r>
          </w:p>
        </w:tc>
      </w:tr>
      <w:tr w:rsidR="003315C4" w:rsidRPr="000B4F14" w14:paraId="2631D5B1" w14:textId="77777777" w:rsidTr="00102BC1">
        <w:trPr>
          <w:trHeight w:val="316"/>
        </w:trPr>
        <w:tc>
          <w:tcPr>
            <w:tcW w:w="4675" w:type="dxa"/>
          </w:tcPr>
          <w:p w14:paraId="5BABADC9" w14:textId="77777777" w:rsidR="003315C4" w:rsidRPr="000B4F14" w:rsidRDefault="003315C4" w:rsidP="00102BC1">
            <w:pPr>
              <w:rPr>
                <w:rFonts w:asciiTheme="majorBidi" w:hAnsiTheme="majorBidi" w:cstheme="majorBidi"/>
                <w:b/>
                <w:bCs/>
                <w:color w:val="201F1E"/>
                <w:sz w:val="24"/>
                <w:szCs w:val="24"/>
                <w:bdr w:val="none" w:sz="0" w:space="0" w:color="auto" w:frame="1"/>
              </w:rPr>
            </w:pPr>
            <w:r w:rsidRPr="000B4F14">
              <w:rPr>
                <w:rFonts w:asciiTheme="majorBidi" w:hAnsiTheme="majorBidi" w:cstheme="majorBidi"/>
                <w:color w:val="201F1E"/>
                <w:sz w:val="24"/>
                <w:szCs w:val="24"/>
                <w:bdr w:val="none" w:sz="0" w:space="0" w:color="auto" w:frame="1"/>
              </w:rPr>
              <w:t>Other abnormal products of conception</w:t>
            </w:r>
          </w:p>
        </w:tc>
        <w:tc>
          <w:tcPr>
            <w:tcW w:w="4675" w:type="dxa"/>
          </w:tcPr>
          <w:p w14:paraId="6436D262" w14:textId="77777777" w:rsidR="003315C4" w:rsidRPr="000B4F14" w:rsidRDefault="003315C4" w:rsidP="00102BC1">
            <w:pPr>
              <w:rPr>
                <w:rFonts w:asciiTheme="majorBidi" w:hAnsiTheme="majorBidi" w:cstheme="majorBidi"/>
                <w:b/>
                <w:bCs/>
                <w:color w:val="201F1E"/>
                <w:sz w:val="24"/>
                <w:szCs w:val="24"/>
                <w:bdr w:val="none" w:sz="0" w:space="0" w:color="auto" w:frame="1"/>
              </w:rPr>
            </w:pPr>
            <w:r w:rsidRPr="000B4F14">
              <w:rPr>
                <w:rFonts w:asciiTheme="majorBidi" w:hAnsiTheme="majorBidi" w:cstheme="majorBidi"/>
                <w:color w:val="201F1E"/>
                <w:sz w:val="24"/>
                <w:szCs w:val="24"/>
                <w:bdr w:val="none" w:sz="0" w:space="0" w:color="auto" w:frame="1"/>
              </w:rPr>
              <w:t>O02.8, O02.9</w:t>
            </w:r>
          </w:p>
        </w:tc>
      </w:tr>
      <w:tr w:rsidR="003315C4" w:rsidRPr="000B4F14" w14:paraId="776B0AE3" w14:textId="77777777" w:rsidTr="00102BC1">
        <w:trPr>
          <w:trHeight w:val="316"/>
        </w:trPr>
        <w:tc>
          <w:tcPr>
            <w:tcW w:w="4675" w:type="dxa"/>
          </w:tcPr>
          <w:p w14:paraId="60DFA3D7" w14:textId="77777777" w:rsidR="003315C4" w:rsidRPr="000B4F14" w:rsidRDefault="003315C4" w:rsidP="00102BC1">
            <w:pPr>
              <w:rPr>
                <w:rFonts w:asciiTheme="majorBidi" w:hAnsiTheme="majorBidi" w:cstheme="majorBidi"/>
                <w:b/>
                <w:bCs/>
                <w:color w:val="201F1E"/>
                <w:sz w:val="24"/>
                <w:szCs w:val="24"/>
                <w:bdr w:val="none" w:sz="0" w:space="0" w:color="auto" w:frame="1"/>
              </w:rPr>
            </w:pPr>
            <w:r w:rsidRPr="000B4F14">
              <w:rPr>
                <w:rFonts w:asciiTheme="majorBidi" w:hAnsiTheme="majorBidi" w:cstheme="majorBidi"/>
                <w:color w:val="201F1E"/>
                <w:sz w:val="24"/>
                <w:szCs w:val="24"/>
                <w:bdr w:val="none" w:sz="0" w:space="0" w:color="auto" w:frame="1"/>
              </w:rPr>
              <w:t>Ectopic pregnancy</w:t>
            </w:r>
          </w:p>
        </w:tc>
        <w:tc>
          <w:tcPr>
            <w:tcW w:w="4675" w:type="dxa"/>
          </w:tcPr>
          <w:p w14:paraId="7E9D6650" w14:textId="77777777" w:rsidR="003315C4" w:rsidRPr="000B4F14" w:rsidRDefault="003315C4" w:rsidP="00102BC1">
            <w:pPr>
              <w:rPr>
                <w:rFonts w:asciiTheme="majorBidi" w:hAnsiTheme="majorBidi" w:cstheme="majorBidi"/>
                <w:b/>
                <w:bCs/>
                <w:color w:val="201F1E"/>
                <w:sz w:val="24"/>
                <w:szCs w:val="24"/>
                <w:bdr w:val="none" w:sz="0" w:space="0" w:color="auto" w:frame="1"/>
              </w:rPr>
            </w:pPr>
            <w:r w:rsidRPr="000B4F14">
              <w:rPr>
                <w:rFonts w:asciiTheme="majorBidi" w:hAnsiTheme="majorBidi" w:cstheme="majorBidi"/>
                <w:color w:val="201F1E"/>
                <w:sz w:val="24"/>
                <w:szCs w:val="24"/>
                <w:bdr w:val="none" w:sz="0" w:space="0" w:color="auto" w:frame="1"/>
              </w:rPr>
              <w:t>O</w:t>
            </w:r>
            <w:proofErr w:type="gramStart"/>
            <w:r w:rsidRPr="000B4F14">
              <w:rPr>
                <w:rFonts w:asciiTheme="majorBidi" w:hAnsiTheme="majorBidi" w:cstheme="majorBidi"/>
                <w:color w:val="201F1E"/>
                <w:sz w:val="24"/>
                <w:szCs w:val="24"/>
                <w:bdr w:val="none" w:sz="0" w:space="0" w:color="auto" w:frame="1"/>
              </w:rPr>
              <w:t>00.*</w:t>
            </w:r>
            <w:proofErr w:type="gramEnd"/>
          </w:p>
        </w:tc>
      </w:tr>
      <w:tr w:rsidR="003315C4" w:rsidRPr="000B4F14" w14:paraId="112FB692" w14:textId="77777777" w:rsidTr="00102BC1">
        <w:trPr>
          <w:trHeight w:val="316"/>
        </w:trPr>
        <w:tc>
          <w:tcPr>
            <w:tcW w:w="4675" w:type="dxa"/>
          </w:tcPr>
          <w:p w14:paraId="608DA22B" w14:textId="77777777" w:rsidR="003315C4" w:rsidRPr="000B4F14" w:rsidRDefault="003315C4" w:rsidP="00102BC1">
            <w:pPr>
              <w:rPr>
                <w:rFonts w:asciiTheme="majorBidi" w:hAnsiTheme="majorBidi" w:cstheme="majorBidi"/>
                <w:color w:val="201F1E"/>
                <w:sz w:val="24"/>
                <w:szCs w:val="24"/>
                <w:bdr w:val="none" w:sz="0" w:space="0" w:color="auto" w:frame="1"/>
              </w:rPr>
            </w:pPr>
            <w:r w:rsidRPr="000B4F14">
              <w:rPr>
                <w:rFonts w:asciiTheme="majorBidi" w:hAnsiTheme="majorBidi" w:cstheme="majorBidi"/>
                <w:color w:val="201F1E"/>
                <w:sz w:val="24"/>
                <w:szCs w:val="24"/>
                <w:bdr w:val="none" w:sz="0" w:space="0" w:color="auto" w:frame="1"/>
              </w:rPr>
              <w:t>Abortion/Early Pregnancy Loss</w:t>
            </w:r>
          </w:p>
        </w:tc>
        <w:tc>
          <w:tcPr>
            <w:tcW w:w="4675" w:type="dxa"/>
          </w:tcPr>
          <w:p w14:paraId="349347A1" w14:textId="77777777" w:rsidR="003315C4" w:rsidRPr="000B4F14" w:rsidRDefault="003315C4" w:rsidP="00102BC1">
            <w:pPr>
              <w:rPr>
                <w:rFonts w:asciiTheme="majorBidi" w:hAnsiTheme="majorBidi" w:cstheme="majorBidi"/>
                <w:b/>
                <w:bCs/>
                <w:color w:val="201F1E"/>
                <w:sz w:val="24"/>
                <w:szCs w:val="24"/>
                <w:bdr w:val="none" w:sz="0" w:space="0" w:color="auto" w:frame="1"/>
              </w:rPr>
            </w:pPr>
            <w:r w:rsidRPr="000B4F14">
              <w:rPr>
                <w:rFonts w:asciiTheme="majorBidi" w:hAnsiTheme="majorBidi" w:cstheme="majorBidi"/>
                <w:color w:val="201F1E"/>
                <w:sz w:val="24"/>
                <w:szCs w:val="24"/>
                <w:bdr w:val="none" w:sz="0" w:space="0" w:color="auto" w:frame="1"/>
              </w:rPr>
              <w:t>O02.0, O02.1, O</w:t>
            </w:r>
            <w:proofErr w:type="gramStart"/>
            <w:r w:rsidRPr="000B4F14">
              <w:rPr>
                <w:rFonts w:asciiTheme="majorBidi" w:hAnsiTheme="majorBidi" w:cstheme="majorBidi"/>
                <w:color w:val="201F1E"/>
                <w:sz w:val="24"/>
                <w:szCs w:val="24"/>
                <w:bdr w:val="none" w:sz="0" w:space="0" w:color="auto" w:frame="1"/>
              </w:rPr>
              <w:t>03.*</w:t>
            </w:r>
            <w:proofErr w:type="gramEnd"/>
            <w:r w:rsidRPr="000B4F14">
              <w:rPr>
                <w:rFonts w:asciiTheme="majorBidi" w:hAnsiTheme="majorBidi" w:cstheme="majorBidi"/>
                <w:color w:val="201F1E"/>
                <w:sz w:val="24"/>
                <w:szCs w:val="24"/>
                <w:bdr w:val="none" w:sz="0" w:space="0" w:color="auto" w:frame="1"/>
              </w:rPr>
              <w:t>, O04.*, Z33.2, O07.*, O08.*, 10A00ZZ, 10A03ZZ, 10A04ZZ, 10A07Z6, 10A07ZW, 10A07ZX, 10A07ZZ, 10A08ZZ</w:t>
            </w:r>
          </w:p>
        </w:tc>
      </w:tr>
    </w:tbl>
    <w:p w14:paraId="43D96A2B" w14:textId="77777777" w:rsidR="006B4D43" w:rsidRDefault="006B4D43"/>
    <w:sectPr w:rsidR="006B4D43" w:rsidSect="00942F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5C4"/>
    <w:rsid w:val="00000D02"/>
    <w:rsid w:val="00001281"/>
    <w:rsid w:val="000069D0"/>
    <w:rsid w:val="0001149F"/>
    <w:rsid w:val="00014E90"/>
    <w:rsid w:val="00016E4D"/>
    <w:rsid w:val="0002035E"/>
    <w:rsid w:val="00043EA3"/>
    <w:rsid w:val="0004493E"/>
    <w:rsid w:val="00054E1A"/>
    <w:rsid w:val="0005774A"/>
    <w:rsid w:val="000A38E4"/>
    <w:rsid w:val="000B3357"/>
    <w:rsid w:val="000C458E"/>
    <w:rsid w:val="000C76CD"/>
    <w:rsid w:val="000D136C"/>
    <w:rsid w:val="000D412C"/>
    <w:rsid w:val="000D57D1"/>
    <w:rsid w:val="000E79A8"/>
    <w:rsid w:val="000F0108"/>
    <w:rsid w:val="00100140"/>
    <w:rsid w:val="001011D4"/>
    <w:rsid w:val="00101803"/>
    <w:rsid w:val="00106085"/>
    <w:rsid w:val="0013312E"/>
    <w:rsid w:val="001408BE"/>
    <w:rsid w:val="001413D5"/>
    <w:rsid w:val="00152F4E"/>
    <w:rsid w:val="00154DAF"/>
    <w:rsid w:val="00156A43"/>
    <w:rsid w:val="00160CD5"/>
    <w:rsid w:val="001611AF"/>
    <w:rsid w:val="00165C8F"/>
    <w:rsid w:val="00171AB0"/>
    <w:rsid w:val="0017350F"/>
    <w:rsid w:val="00184E38"/>
    <w:rsid w:val="001864C5"/>
    <w:rsid w:val="0019431E"/>
    <w:rsid w:val="001B1495"/>
    <w:rsid w:val="001C12FB"/>
    <w:rsid w:val="001D37B2"/>
    <w:rsid w:val="001D7B42"/>
    <w:rsid w:val="001D7F2E"/>
    <w:rsid w:val="00206CB9"/>
    <w:rsid w:val="00210A97"/>
    <w:rsid w:val="00220556"/>
    <w:rsid w:val="00256E0B"/>
    <w:rsid w:val="0025763E"/>
    <w:rsid w:val="0026674F"/>
    <w:rsid w:val="00271BC9"/>
    <w:rsid w:val="00275F46"/>
    <w:rsid w:val="00281F4B"/>
    <w:rsid w:val="00282ED8"/>
    <w:rsid w:val="002A0E46"/>
    <w:rsid w:val="002B5ACC"/>
    <w:rsid w:val="002F3D95"/>
    <w:rsid w:val="00314125"/>
    <w:rsid w:val="00314841"/>
    <w:rsid w:val="00321A2A"/>
    <w:rsid w:val="00326F8B"/>
    <w:rsid w:val="0033045A"/>
    <w:rsid w:val="003315C4"/>
    <w:rsid w:val="00331B1F"/>
    <w:rsid w:val="00332140"/>
    <w:rsid w:val="00353593"/>
    <w:rsid w:val="00354131"/>
    <w:rsid w:val="003549D9"/>
    <w:rsid w:val="003707F6"/>
    <w:rsid w:val="00374418"/>
    <w:rsid w:val="003822A0"/>
    <w:rsid w:val="00386BEB"/>
    <w:rsid w:val="003A22F0"/>
    <w:rsid w:val="003A2466"/>
    <w:rsid w:val="003A77E9"/>
    <w:rsid w:val="003B09B5"/>
    <w:rsid w:val="003B5809"/>
    <w:rsid w:val="003C4F30"/>
    <w:rsid w:val="003D5F01"/>
    <w:rsid w:val="003F436A"/>
    <w:rsid w:val="004100BC"/>
    <w:rsid w:val="0041100C"/>
    <w:rsid w:val="00423DB1"/>
    <w:rsid w:val="00434026"/>
    <w:rsid w:val="00454E17"/>
    <w:rsid w:val="00480454"/>
    <w:rsid w:val="004B6E5A"/>
    <w:rsid w:val="004D22EA"/>
    <w:rsid w:val="004E3457"/>
    <w:rsid w:val="00507F48"/>
    <w:rsid w:val="00514858"/>
    <w:rsid w:val="00516C5B"/>
    <w:rsid w:val="00517A44"/>
    <w:rsid w:val="00524431"/>
    <w:rsid w:val="00532CCA"/>
    <w:rsid w:val="00532DF5"/>
    <w:rsid w:val="0053667D"/>
    <w:rsid w:val="00560233"/>
    <w:rsid w:val="00563E33"/>
    <w:rsid w:val="00571D02"/>
    <w:rsid w:val="00587260"/>
    <w:rsid w:val="00591014"/>
    <w:rsid w:val="005A19DA"/>
    <w:rsid w:val="005A51B5"/>
    <w:rsid w:val="005A6517"/>
    <w:rsid w:val="005A6DBB"/>
    <w:rsid w:val="005D1D3B"/>
    <w:rsid w:val="005E443C"/>
    <w:rsid w:val="005E5082"/>
    <w:rsid w:val="00602F9B"/>
    <w:rsid w:val="00613FA4"/>
    <w:rsid w:val="00616688"/>
    <w:rsid w:val="00620FD8"/>
    <w:rsid w:val="006232AE"/>
    <w:rsid w:val="00631671"/>
    <w:rsid w:val="006357A7"/>
    <w:rsid w:val="006364EC"/>
    <w:rsid w:val="00651235"/>
    <w:rsid w:val="00656E2C"/>
    <w:rsid w:val="00662FF3"/>
    <w:rsid w:val="00671EB6"/>
    <w:rsid w:val="00673BDC"/>
    <w:rsid w:val="006960CE"/>
    <w:rsid w:val="006A341E"/>
    <w:rsid w:val="006B0F38"/>
    <w:rsid w:val="006B4D43"/>
    <w:rsid w:val="006C2AA7"/>
    <w:rsid w:val="006C3117"/>
    <w:rsid w:val="006D49A8"/>
    <w:rsid w:val="006D4FB0"/>
    <w:rsid w:val="006E2740"/>
    <w:rsid w:val="006E30CC"/>
    <w:rsid w:val="006E3B83"/>
    <w:rsid w:val="006E3CCB"/>
    <w:rsid w:val="00707F15"/>
    <w:rsid w:val="007114FC"/>
    <w:rsid w:val="007206B5"/>
    <w:rsid w:val="00731224"/>
    <w:rsid w:val="00732071"/>
    <w:rsid w:val="007327BB"/>
    <w:rsid w:val="00736D06"/>
    <w:rsid w:val="007670D2"/>
    <w:rsid w:val="00770158"/>
    <w:rsid w:val="00782D94"/>
    <w:rsid w:val="00783DEA"/>
    <w:rsid w:val="007A29A5"/>
    <w:rsid w:val="007C11F6"/>
    <w:rsid w:val="007C4FA7"/>
    <w:rsid w:val="007D5065"/>
    <w:rsid w:val="007D6150"/>
    <w:rsid w:val="007D618B"/>
    <w:rsid w:val="007E1DDD"/>
    <w:rsid w:val="007F2FB6"/>
    <w:rsid w:val="007F43EF"/>
    <w:rsid w:val="007F4DAA"/>
    <w:rsid w:val="00800F82"/>
    <w:rsid w:val="00802FE3"/>
    <w:rsid w:val="008039E7"/>
    <w:rsid w:val="008146E8"/>
    <w:rsid w:val="00815354"/>
    <w:rsid w:val="008170A6"/>
    <w:rsid w:val="00837F3B"/>
    <w:rsid w:val="008471A8"/>
    <w:rsid w:val="008539BB"/>
    <w:rsid w:val="00853B86"/>
    <w:rsid w:val="00855730"/>
    <w:rsid w:val="0085663C"/>
    <w:rsid w:val="0087351F"/>
    <w:rsid w:val="008779BF"/>
    <w:rsid w:val="0088043A"/>
    <w:rsid w:val="00887051"/>
    <w:rsid w:val="00890638"/>
    <w:rsid w:val="00897486"/>
    <w:rsid w:val="008A3D72"/>
    <w:rsid w:val="008B4366"/>
    <w:rsid w:val="008C3AAA"/>
    <w:rsid w:val="008C3D36"/>
    <w:rsid w:val="008C42DD"/>
    <w:rsid w:val="008C5D45"/>
    <w:rsid w:val="008D4437"/>
    <w:rsid w:val="008E7CDE"/>
    <w:rsid w:val="008F2E13"/>
    <w:rsid w:val="008F3F54"/>
    <w:rsid w:val="009011C9"/>
    <w:rsid w:val="0092546B"/>
    <w:rsid w:val="00942C18"/>
    <w:rsid w:val="00942F38"/>
    <w:rsid w:val="009470BC"/>
    <w:rsid w:val="00961CEB"/>
    <w:rsid w:val="00977E81"/>
    <w:rsid w:val="009820B9"/>
    <w:rsid w:val="00982B42"/>
    <w:rsid w:val="00983DA5"/>
    <w:rsid w:val="009B4CB0"/>
    <w:rsid w:val="009C0B1A"/>
    <w:rsid w:val="009E26D1"/>
    <w:rsid w:val="009E477B"/>
    <w:rsid w:val="009F370B"/>
    <w:rsid w:val="009F5D2E"/>
    <w:rsid w:val="009F60DC"/>
    <w:rsid w:val="00A04933"/>
    <w:rsid w:val="00A0656B"/>
    <w:rsid w:val="00A11D59"/>
    <w:rsid w:val="00A15A62"/>
    <w:rsid w:val="00A24114"/>
    <w:rsid w:val="00A31EC7"/>
    <w:rsid w:val="00A36DB9"/>
    <w:rsid w:val="00A514A3"/>
    <w:rsid w:val="00A56EC8"/>
    <w:rsid w:val="00A57AC7"/>
    <w:rsid w:val="00A62265"/>
    <w:rsid w:val="00A63ED9"/>
    <w:rsid w:val="00A7339E"/>
    <w:rsid w:val="00A92059"/>
    <w:rsid w:val="00A93A42"/>
    <w:rsid w:val="00A94F25"/>
    <w:rsid w:val="00AA19CC"/>
    <w:rsid w:val="00AA1E4B"/>
    <w:rsid w:val="00AB59D9"/>
    <w:rsid w:val="00AB6191"/>
    <w:rsid w:val="00AC6A50"/>
    <w:rsid w:val="00AD34C3"/>
    <w:rsid w:val="00B02B5D"/>
    <w:rsid w:val="00B03F0C"/>
    <w:rsid w:val="00B06976"/>
    <w:rsid w:val="00B164AB"/>
    <w:rsid w:val="00B2645B"/>
    <w:rsid w:val="00B4218A"/>
    <w:rsid w:val="00B431A7"/>
    <w:rsid w:val="00B47805"/>
    <w:rsid w:val="00B5600D"/>
    <w:rsid w:val="00B57129"/>
    <w:rsid w:val="00B633DC"/>
    <w:rsid w:val="00B6371B"/>
    <w:rsid w:val="00B67B4E"/>
    <w:rsid w:val="00B75DE2"/>
    <w:rsid w:val="00B77AD3"/>
    <w:rsid w:val="00B80E0C"/>
    <w:rsid w:val="00B816A2"/>
    <w:rsid w:val="00BA4C3D"/>
    <w:rsid w:val="00BC0D33"/>
    <w:rsid w:val="00BC2151"/>
    <w:rsid w:val="00BC65CD"/>
    <w:rsid w:val="00BD0F40"/>
    <w:rsid w:val="00BD266C"/>
    <w:rsid w:val="00BD3CAB"/>
    <w:rsid w:val="00BE24FC"/>
    <w:rsid w:val="00BE5B32"/>
    <w:rsid w:val="00C01FEB"/>
    <w:rsid w:val="00C03724"/>
    <w:rsid w:val="00C158A8"/>
    <w:rsid w:val="00C23D8B"/>
    <w:rsid w:val="00C271FC"/>
    <w:rsid w:val="00C42C24"/>
    <w:rsid w:val="00C44654"/>
    <w:rsid w:val="00C54278"/>
    <w:rsid w:val="00C60B78"/>
    <w:rsid w:val="00C90D82"/>
    <w:rsid w:val="00C96013"/>
    <w:rsid w:val="00CA02DB"/>
    <w:rsid w:val="00CA5CF1"/>
    <w:rsid w:val="00CB221B"/>
    <w:rsid w:val="00CB3999"/>
    <w:rsid w:val="00CC13FF"/>
    <w:rsid w:val="00CD10A2"/>
    <w:rsid w:val="00CD1892"/>
    <w:rsid w:val="00CE128A"/>
    <w:rsid w:val="00CE3DC5"/>
    <w:rsid w:val="00CF428E"/>
    <w:rsid w:val="00D02A2B"/>
    <w:rsid w:val="00D03C67"/>
    <w:rsid w:val="00D05E02"/>
    <w:rsid w:val="00D1164B"/>
    <w:rsid w:val="00D3007D"/>
    <w:rsid w:val="00D35DD4"/>
    <w:rsid w:val="00D35E8E"/>
    <w:rsid w:val="00D4307C"/>
    <w:rsid w:val="00D43310"/>
    <w:rsid w:val="00D50F55"/>
    <w:rsid w:val="00D60991"/>
    <w:rsid w:val="00D73601"/>
    <w:rsid w:val="00D75610"/>
    <w:rsid w:val="00D82E1C"/>
    <w:rsid w:val="00D9530D"/>
    <w:rsid w:val="00DA1558"/>
    <w:rsid w:val="00DA25D2"/>
    <w:rsid w:val="00DB0D6F"/>
    <w:rsid w:val="00DC13D0"/>
    <w:rsid w:val="00DD6CF5"/>
    <w:rsid w:val="00DE263C"/>
    <w:rsid w:val="00DE47D3"/>
    <w:rsid w:val="00DE7B05"/>
    <w:rsid w:val="00DF37EF"/>
    <w:rsid w:val="00DF744A"/>
    <w:rsid w:val="00E008AD"/>
    <w:rsid w:val="00E020E3"/>
    <w:rsid w:val="00E02C4D"/>
    <w:rsid w:val="00E0657F"/>
    <w:rsid w:val="00E3020D"/>
    <w:rsid w:val="00E32D38"/>
    <w:rsid w:val="00E34742"/>
    <w:rsid w:val="00E65BCD"/>
    <w:rsid w:val="00E82470"/>
    <w:rsid w:val="00E92B66"/>
    <w:rsid w:val="00EA1E86"/>
    <w:rsid w:val="00EB21DD"/>
    <w:rsid w:val="00ED257A"/>
    <w:rsid w:val="00EE3CE1"/>
    <w:rsid w:val="00F01894"/>
    <w:rsid w:val="00F149FF"/>
    <w:rsid w:val="00F17A71"/>
    <w:rsid w:val="00F30748"/>
    <w:rsid w:val="00F34A44"/>
    <w:rsid w:val="00F368D6"/>
    <w:rsid w:val="00F43845"/>
    <w:rsid w:val="00F54344"/>
    <w:rsid w:val="00F55804"/>
    <w:rsid w:val="00F76714"/>
    <w:rsid w:val="00F80D29"/>
    <w:rsid w:val="00F8104E"/>
    <w:rsid w:val="00F8712C"/>
    <w:rsid w:val="00F907EB"/>
    <w:rsid w:val="00F95770"/>
    <w:rsid w:val="00FB09EF"/>
    <w:rsid w:val="00FB575B"/>
    <w:rsid w:val="00FB5811"/>
    <w:rsid w:val="00FD1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649A21"/>
  <w15:chartTrackingRefBased/>
  <w15:docId w15:val="{6CABC164-29CB-3649-8BF9-E8002432C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15C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15C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5</Characters>
  <Application>Microsoft Office Word</Application>
  <DocSecurity>0</DocSecurity>
  <Lines>9</Lines>
  <Paragraphs>2</Paragraphs>
  <ScaleCrop>false</ScaleCrop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me Federspiel</dc:creator>
  <cp:keywords/>
  <dc:description/>
  <cp:lastModifiedBy>Jerome Federspiel</cp:lastModifiedBy>
  <cp:revision>1</cp:revision>
  <dcterms:created xsi:type="dcterms:W3CDTF">2022-03-15T04:29:00Z</dcterms:created>
  <dcterms:modified xsi:type="dcterms:W3CDTF">2022-03-15T04:29:00Z</dcterms:modified>
</cp:coreProperties>
</file>